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FD7BC" w14:textId="7B757B8A" w:rsidR="00930516" w:rsidRDefault="00665BB3" w:rsidP="00665BB3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6262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C70C1D" wp14:editId="29A31E32">
            <wp:extent cx="4213555" cy="4628143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870" cy="4715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155C4" w14:textId="65142B20" w:rsidR="00665BB3" w:rsidRPr="00665BB3" w:rsidRDefault="00665BB3" w:rsidP="00665BB3"/>
    <w:p w14:paraId="7257CECE" w14:textId="75DDC026" w:rsidR="00665BB3" w:rsidRPr="00562620" w:rsidRDefault="00662816" w:rsidP="00665BB3">
      <w:pPr>
        <w:tabs>
          <w:tab w:val="left" w:pos="29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65BB3" w:rsidRPr="0056262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65B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5BB3" w:rsidRPr="005626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65BB3" w:rsidRPr="00562620">
        <w:rPr>
          <w:rFonts w:ascii="Times New Roman" w:hAnsi="Times New Roman" w:cs="Times New Roman"/>
          <w:sz w:val="24"/>
          <w:szCs w:val="24"/>
        </w:rPr>
        <w:t xml:space="preserve"> Expression networks of highly expressed genes in imparting rust resistance.</w:t>
      </w:r>
      <w:r w:rsidR="00665BB3">
        <w:rPr>
          <w:rFonts w:ascii="Times New Roman" w:hAnsi="Times New Roman" w:cs="Times New Roman"/>
          <w:sz w:val="24"/>
          <w:szCs w:val="24"/>
        </w:rPr>
        <w:t xml:space="preserve"> BioProc is Biological process, CoExpCluster is Co-expression clusters.</w:t>
      </w:r>
    </w:p>
    <w:p w14:paraId="6EF2C40B" w14:textId="77777777" w:rsidR="00665BB3" w:rsidRPr="00665BB3" w:rsidRDefault="00665BB3" w:rsidP="00665BB3">
      <w:pPr>
        <w:jc w:val="center"/>
      </w:pPr>
    </w:p>
    <w:sectPr w:rsidR="00665BB3" w:rsidRPr="00665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8F1"/>
    <w:rsid w:val="001C000D"/>
    <w:rsid w:val="00200544"/>
    <w:rsid w:val="00336465"/>
    <w:rsid w:val="00347E45"/>
    <w:rsid w:val="00413546"/>
    <w:rsid w:val="004173B0"/>
    <w:rsid w:val="004763DE"/>
    <w:rsid w:val="0049332A"/>
    <w:rsid w:val="005C2439"/>
    <w:rsid w:val="00662816"/>
    <w:rsid w:val="00665BB3"/>
    <w:rsid w:val="006B15CC"/>
    <w:rsid w:val="007E3A78"/>
    <w:rsid w:val="00930516"/>
    <w:rsid w:val="00A308F1"/>
    <w:rsid w:val="00C1137F"/>
    <w:rsid w:val="00CF7EB8"/>
    <w:rsid w:val="00D30B89"/>
    <w:rsid w:val="00D32865"/>
    <w:rsid w:val="00D3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C9D34"/>
  <w15:chartTrackingRefBased/>
  <w15:docId w15:val="{E1AC0341-EF79-4A33-A4AD-48DC2CB1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4</Lines>
  <Paragraphs>2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4-03-22T03:20:00Z</dcterms:created>
  <dcterms:modified xsi:type="dcterms:W3CDTF">2024-03-22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a4c602db2d8a207aacdc8c501554b65f9cb56f4714f2dd8254b4fdcab739</vt:lpwstr>
  </property>
</Properties>
</file>